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3EF12" w14:textId="77777777" w:rsidR="009E662B" w:rsidRDefault="009E662B" w:rsidP="009E662B">
      <w:pPr>
        <w:jc w:val="center"/>
        <w:rPr>
          <w:rFonts w:ascii="Times New Roman" w:hAnsi="Times New Roman" w:cs="Times New Roman"/>
          <w:sz w:val="24"/>
          <w:szCs w:val="24"/>
        </w:rPr>
      </w:pPr>
      <w:r w:rsidRPr="00EF19A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54309">
        <w:rPr>
          <w:rFonts w:ascii="Times New Roman" w:hAnsi="Times New Roman" w:cs="Times New Roman"/>
          <w:sz w:val="24"/>
          <w:szCs w:val="24"/>
        </w:rPr>
        <w:t>10</w:t>
      </w:r>
      <w:r w:rsidRPr="00EF19A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mplification results and </w:t>
      </w:r>
      <w:r w:rsidR="00404E2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teins associated </w:t>
      </w:r>
      <w:r w:rsidR="002C7F7D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SSR loci </w:t>
      </w:r>
      <w:r w:rsidR="002C7F7D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genetic assemblage B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960"/>
        <w:gridCol w:w="2080"/>
        <w:gridCol w:w="1540"/>
        <w:gridCol w:w="1483"/>
        <w:gridCol w:w="8272"/>
      </w:tblGrid>
      <w:tr w:rsidR="009E662B" w:rsidRPr="009E662B" w14:paraId="7C22BFDB" w14:textId="77777777" w:rsidTr="00571543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69DE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SSR nam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4BE0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Specific amplific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CD599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Final result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B26EC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Polymorphic</w:t>
            </w:r>
          </w:p>
        </w:tc>
        <w:tc>
          <w:tcPr>
            <w:tcW w:w="8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10B7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Protein name</w:t>
            </w:r>
          </w:p>
        </w:tc>
      </w:tr>
      <w:tr w:rsidR="009E662B" w:rsidRPr="009E662B" w14:paraId="3A173C43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21A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F7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76DB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7B5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FE1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 xml:space="preserve">EET01952.1DGTP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</w:rPr>
              <w:t>triphosphohydrolase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</w:rPr>
              <w:t xml:space="preserve"> [Giardia intestinalis ATCC 50581]</w:t>
            </w:r>
          </w:p>
        </w:tc>
      </w:tr>
      <w:tr w:rsidR="009E662B" w:rsidRPr="009E662B" w14:paraId="72B5A98D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A1CB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BF3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6BFC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7591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1F69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2530.1Hypothetical protein GSB_151269 [Giardia intestinalis]</w:t>
            </w:r>
          </w:p>
        </w:tc>
      </w:tr>
      <w:tr w:rsidR="009E662B" w:rsidRPr="009E662B" w14:paraId="5B1FAE74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7F1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220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E80B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B9C0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6BB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3700.1Variant-specific surface protein [Giardia intestinalis]</w:t>
            </w:r>
          </w:p>
        </w:tc>
      </w:tr>
      <w:tr w:rsidR="009E662B" w:rsidRPr="009E662B" w14:paraId="211E1FE4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6CA8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650A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BB5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4F1C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9E7F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9E662B" w:rsidRPr="009E662B" w14:paraId="175BF51D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38A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229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9327" w14:textId="77777777" w:rsidR="009E662B" w:rsidRPr="009E662B" w:rsidRDefault="00404E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</w:t>
            </w:r>
            <w:r w:rsidR="009E662B" w:rsidRPr="009E662B">
              <w:rPr>
                <w:rFonts w:ascii="Calibri" w:eastAsia="Times New Roman" w:hAnsi="Calibri" w:cs="Calibri"/>
                <w:color w:val="000000"/>
              </w:rPr>
              <w:t>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0FA5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3962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391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ES99569.1Hypothetical protein GL50581_3205 [Giardia intestinalis ATCC 50581]</w:t>
            </w:r>
          </w:p>
        </w:tc>
      </w:tr>
      <w:tr w:rsidR="009E662B" w:rsidRPr="009E662B" w14:paraId="293C361B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F4B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E3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E88E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623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5108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74AF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5262.1Hypothetical protein GSB_150744, partial [Giardia intestinalis]</w:t>
            </w:r>
          </w:p>
        </w:tc>
      </w:tr>
      <w:tr w:rsidR="009E662B" w:rsidRPr="009E662B" w14:paraId="53AE4D71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6169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A41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702E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512D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1B97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4666.1Ankyrin repeat protein, partial [Giardia intestinalis]</w:t>
            </w:r>
          </w:p>
        </w:tc>
      </w:tr>
      <w:tr w:rsidR="009E662B" w:rsidRPr="009E662B" w14:paraId="1F40625B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CDE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822A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6637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2778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1899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F81E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2613.1Protein Translation Initiation Factor 1 (IF-1) (or SUI1) [Giardia intestinalis]</w:t>
            </w:r>
          </w:p>
        </w:tc>
      </w:tr>
      <w:tr w:rsidR="009E662B" w:rsidRPr="009E662B" w14:paraId="73587D0B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ED2B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F44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F05D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DD27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1F0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KWX13557.1hypothetical protein QR46_2429 [Giardia intestinalis assemblage B]</w:t>
            </w:r>
          </w:p>
        </w:tc>
      </w:tr>
      <w:tr w:rsidR="009E662B" w:rsidRPr="009E662B" w14:paraId="0412C14E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EC0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AA0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772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E845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3257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8052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9E662B" w:rsidRPr="009E662B" w14:paraId="6958F000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5F2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FF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4609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244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4342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C14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3420.1Serine/threonine protein kinase [Giardia intestinalis]</w:t>
            </w:r>
          </w:p>
        </w:tc>
      </w:tr>
      <w:tr w:rsidR="009E662B" w:rsidRPr="009E662B" w14:paraId="77C63F54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300E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CD2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F5EB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2C35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669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5136.1Ankyrin repeat protein [Giardia intestinalis]</w:t>
            </w:r>
          </w:p>
        </w:tc>
      </w:tr>
      <w:tr w:rsidR="009E662B" w:rsidRPr="009E662B" w14:paraId="608C1B99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D0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D3E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096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8F02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A5A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KWX12665.1hypothetical protein QR46_3332 [Giardia intestinalis assemblage B]</w:t>
            </w:r>
          </w:p>
        </w:tc>
      </w:tr>
      <w:tr w:rsidR="009E662B" w:rsidRPr="009E662B" w14:paraId="6F88C938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B4F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4A2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2736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E2F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A333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5159.1GTP-binding nuclear protein RAN/TC4 [Giardia lamblia ATCC 50803]</w:t>
            </w:r>
          </w:p>
        </w:tc>
      </w:tr>
      <w:tr w:rsidR="009E662B" w:rsidRPr="009E662B" w14:paraId="37C72EEE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668C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F6C8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1C1E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6CFD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E155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0807.1Ankyrin repeat protein, partial [Giardia intestinalis]</w:t>
            </w:r>
          </w:p>
        </w:tc>
      </w:tr>
      <w:tr w:rsidR="009E662B" w:rsidRPr="009E662B" w14:paraId="26B98986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2B03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080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CAC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5D7B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2078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1739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ET00294.1Hypothetical protein GL50581_2482 [Giardia intestinalis ATCC 50581]</w:t>
            </w:r>
          </w:p>
        </w:tc>
      </w:tr>
      <w:tr w:rsidR="009E662B" w:rsidRPr="009E662B" w14:paraId="1D52679F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CC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29A1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EF6F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6F88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980F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ET00387.1Hypothetical protein GL50581_2366 [Giardia intestinalis ATCC 50581]</w:t>
            </w:r>
          </w:p>
        </w:tc>
      </w:tr>
      <w:tr w:rsidR="009E662B" w:rsidRPr="009E662B" w14:paraId="67CF16B3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EF03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456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FE8C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05F2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DA86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1568.1hypothetical protein GSB_151643 [Giardia intestinalis]</w:t>
            </w:r>
          </w:p>
        </w:tc>
      </w:tr>
      <w:tr w:rsidR="009E662B" w:rsidRPr="009E662B" w14:paraId="7EF3F0FF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D0E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6A0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BBA4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28F2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7F63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9E662B" w:rsidRPr="009E662B" w14:paraId="13CE0E13" w14:textId="77777777" w:rsidTr="005715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16663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B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1D8A0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6B4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9E6B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52F9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ET01741.1Hypothetical protein GL50581_1011 [Giardia intestinalis ATCC 50581]</w:t>
            </w:r>
          </w:p>
        </w:tc>
      </w:tr>
    </w:tbl>
    <w:p w14:paraId="62FEACDE" w14:textId="77777777" w:rsidR="009E662B" w:rsidRDefault="009E662B"/>
    <w:p w14:paraId="5F3AA2CE" w14:textId="77777777" w:rsidR="009E662B" w:rsidRDefault="009E662B"/>
    <w:p w14:paraId="678490BA" w14:textId="77777777" w:rsidR="00FB6EC4" w:rsidRDefault="00FB6EC4"/>
    <w:p w14:paraId="63B10BE1" w14:textId="77777777" w:rsidR="002C7F7D" w:rsidRDefault="002C7F7D"/>
    <w:p w14:paraId="1A21AE8D" w14:textId="77777777" w:rsidR="00FB6EC4" w:rsidRDefault="00FB6EC4">
      <w:bookmarkStart w:id="0" w:name="_GoBack"/>
      <w:bookmarkEnd w:id="0"/>
    </w:p>
    <w:sectPr w:rsidR="00FB6EC4" w:rsidSect="00281913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5607A"/>
    <w:rsid w:val="001810B5"/>
    <w:rsid w:val="001D0FE5"/>
    <w:rsid w:val="002628DA"/>
    <w:rsid w:val="00281913"/>
    <w:rsid w:val="002A07E8"/>
    <w:rsid w:val="002C7F7D"/>
    <w:rsid w:val="002E104A"/>
    <w:rsid w:val="00300233"/>
    <w:rsid w:val="00310AEE"/>
    <w:rsid w:val="00370399"/>
    <w:rsid w:val="003F22B2"/>
    <w:rsid w:val="00404E2B"/>
    <w:rsid w:val="004E5DCB"/>
    <w:rsid w:val="00554309"/>
    <w:rsid w:val="00571543"/>
    <w:rsid w:val="005D0A25"/>
    <w:rsid w:val="005F5EFD"/>
    <w:rsid w:val="00682B48"/>
    <w:rsid w:val="00687CED"/>
    <w:rsid w:val="0071719A"/>
    <w:rsid w:val="007621DE"/>
    <w:rsid w:val="007D0759"/>
    <w:rsid w:val="007D7DEA"/>
    <w:rsid w:val="00876F6C"/>
    <w:rsid w:val="00885650"/>
    <w:rsid w:val="008B210D"/>
    <w:rsid w:val="009242C8"/>
    <w:rsid w:val="00967570"/>
    <w:rsid w:val="00971BA5"/>
    <w:rsid w:val="009D2DB0"/>
    <w:rsid w:val="009E662B"/>
    <w:rsid w:val="009F0C68"/>
    <w:rsid w:val="009F1364"/>
    <w:rsid w:val="00A964F1"/>
    <w:rsid w:val="00B21258"/>
    <w:rsid w:val="00C0213D"/>
    <w:rsid w:val="00C2474D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6FCCF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9:00Z</dcterms:created>
  <dcterms:modified xsi:type="dcterms:W3CDTF">2018-11-02T20:07:00Z</dcterms:modified>
</cp:coreProperties>
</file>